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667B9" w14:textId="050FA5A8" w:rsidR="00456F39" w:rsidRDefault="00456F39" w:rsidP="00456F39">
      <w:pPr>
        <w:rPr>
          <w:rFonts w:ascii="Times New Roman" w:hAnsi="Times New Roman" w:cs="Times New Roman"/>
          <w:szCs w:val="21"/>
        </w:rPr>
      </w:pPr>
      <w:r w:rsidRPr="00456F39">
        <w:rPr>
          <w:rFonts w:ascii="Times New Roman" w:hAnsi="Times New Roman" w:cs="Times New Roman"/>
          <w:b/>
          <w:bCs/>
          <w:szCs w:val="21"/>
        </w:rPr>
        <w:t xml:space="preserve">Supplemental Table </w:t>
      </w:r>
      <w:r w:rsidR="00DE75A6">
        <w:rPr>
          <w:rFonts w:ascii="Times New Roman" w:hAnsi="Times New Roman" w:cs="Times New Roman"/>
          <w:b/>
          <w:bCs/>
          <w:szCs w:val="21"/>
        </w:rPr>
        <w:t>1</w:t>
      </w:r>
      <w:r>
        <w:rPr>
          <w:rFonts w:ascii="Times New Roman" w:hAnsi="Times New Roman" w:cs="Times New Roman"/>
          <w:szCs w:val="21"/>
        </w:rPr>
        <w:t xml:space="preserve">. Side effects events </w:t>
      </w:r>
    </w:p>
    <w:tbl>
      <w:tblPr>
        <w:tblW w:w="878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925"/>
        <w:gridCol w:w="1879"/>
        <w:gridCol w:w="1985"/>
      </w:tblGrid>
      <w:tr w:rsidR="00456F39" w14:paraId="16AD8C10" w14:textId="77777777" w:rsidTr="00310CE9">
        <w:trPr>
          <w:trHeight w:val="27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15DCC6" w14:textId="77777777" w:rsidR="00456F39" w:rsidRDefault="00456F39" w:rsidP="00310C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ide effects events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2C39D73" w14:textId="77777777" w:rsidR="00456F39" w:rsidRDefault="00456F39" w:rsidP="00310CE9">
            <w:pPr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dividual therapy</w:t>
            </w:r>
          </w:p>
          <w:p w14:paraId="057C38FF" w14:textId="77777777" w:rsidR="00456F39" w:rsidRDefault="00456F39" w:rsidP="00310C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 = 80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9A3378D" w14:textId="77777777" w:rsidR="00456F39" w:rsidRDefault="00456F39" w:rsidP="00310CE9">
            <w:pPr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ndard therapy</w:t>
            </w:r>
          </w:p>
          <w:p w14:paraId="5596D671" w14:textId="77777777" w:rsidR="00456F39" w:rsidRDefault="00456F39" w:rsidP="00310C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= 64)</w:t>
            </w:r>
          </w:p>
        </w:tc>
      </w:tr>
      <w:tr w:rsidR="00456F39" w14:paraId="6D1F374C" w14:textId="77777777" w:rsidTr="00310CE9">
        <w:trPr>
          <w:trHeight w:val="27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E30194" w14:textId="77777777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C05459" w14:textId="77777777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709C0C" w14:textId="77777777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456F39" w14:paraId="1B9153C2" w14:textId="77777777" w:rsidTr="00310CE9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</w:tcPr>
          <w:p w14:paraId="61994EA0" w14:textId="77777777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ype of events</w:t>
            </w:r>
          </w:p>
        </w:tc>
        <w:tc>
          <w:tcPr>
            <w:tcW w:w="1879" w:type="dxa"/>
            <w:shd w:val="clear" w:color="auto" w:fill="auto"/>
            <w:noWrap/>
            <w:vAlign w:val="bottom"/>
          </w:tcPr>
          <w:p w14:paraId="516A3F3E" w14:textId="77777777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40915AC" w14:textId="77777777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6F39" w14:paraId="10EE4D70" w14:textId="77777777" w:rsidTr="00310CE9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</w:tcPr>
          <w:p w14:paraId="3146FF16" w14:textId="77777777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fusion related reactions</w:t>
            </w:r>
          </w:p>
        </w:tc>
        <w:tc>
          <w:tcPr>
            <w:tcW w:w="1879" w:type="dxa"/>
            <w:shd w:val="clear" w:color="auto" w:fill="auto"/>
            <w:noWrap/>
            <w:vAlign w:val="bottom"/>
          </w:tcPr>
          <w:p w14:paraId="0BB4BF05" w14:textId="26C57D3D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excluded from </w:t>
            </w:r>
            <w:r w:rsidR="003E52CA">
              <w:rPr>
                <w:rFonts w:ascii="Times New Roman" w:hAnsi="Times New Roman" w:cs="Times New Roman" w:hint="eastAsia"/>
                <w:sz w:val="18"/>
                <w:szCs w:val="18"/>
              </w:rPr>
              <w:t>statistical</w:t>
            </w:r>
            <w:r w:rsidR="003E52C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E52CA">
              <w:rPr>
                <w:rFonts w:ascii="Times New Roman" w:hAnsi="Times New Roman" w:cs="Times New Roman" w:hint="eastAsia"/>
                <w:sz w:val="18"/>
                <w:szCs w:val="18"/>
              </w:rPr>
              <w:t>analys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010D5FE" w14:textId="0A2FF239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3E52CA">
              <w:rPr>
                <w:rFonts w:ascii="Times New Roman" w:hAnsi="Times New Roman" w:cs="Times New Roman"/>
                <w:sz w:val="18"/>
                <w:szCs w:val="18"/>
              </w:rPr>
              <w:t xml:space="preserve">excluded from </w:t>
            </w:r>
            <w:r w:rsidR="003E52CA">
              <w:rPr>
                <w:rFonts w:ascii="Times New Roman" w:hAnsi="Times New Roman" w:cs="Times New Roman" w:hint="eastAsia"/>
                <w:sz w:val="18"/>
                <w:szCs w:val="18"/>
              </w:rPr>
              <w:t>statistical</w:t>
            </w:r>
            <w:r w:rsidR="003E52C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E52CA">
              <w:rPr>
                <w:rFonts w:ascii="Times New Roman" w:hAnsi="Times New Roman" w:cs="Times New Roman" w:hint="eastAsia"/>
                <w:sz w:val="18"/>
                <w:szCs w:val="18"/>
              </w:rPr>
              <w:t>analys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56F39" w14:paraId="4AB260D0" w14:textId="77777777" w:rsidTr="00310CE9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</w:tcPr>
          <w:p w14:paraId="211D8533" w14:textId="77777777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fection</w:t>
            </w:r>
          </w:p>
        </w:tc>
        <w:tc>
          <w:tcPr>
            <w:tcW w:w="1879" w:type="dxa"/>
            <w:shd w:val="clear" w:color="auto" w:fill="auto"/>
            <w:noWrap/>
            <w:vAlign w:val="bottom"/>
          </w:tcPr>
          <w:p w14:paraId="048BC242" w14:textId="77777777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0A81175" w14:textId="77777777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6F39" w14:paraId="1EB296AB" w14:textId="77777777" w:rsidTr="00310CE9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</w:tcPr>
          <w:p w14:paraId="3838E4F4" w14:textId="77777777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Upper Respirat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y tract</w:t>
            </w:r>
          </w:p>
        </w:tc>
        <w:tc>
          <w:tcPr>
            <w:tcW w:w="1879" w:type="dxa"/>
            <w:shd w:val="clear" w:color="auto" w:fill="auto"/>
            <w:noWrap/>
            <w:vAlign w:val="bottom"/>
          </w:tcPr>
          <w:p w14:paraId="79B43E54" w14:textId="77777777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2C8069E" w14:textId="77777777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456F39" w14:paraId="04EE91F4" w14:textId="77777777" w:rsidTr="00310CE9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</w:tcPr>
          <w:p w14:paraId="444AEB99" w14:textId="77777777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Pneumonia </w:t>
            </w:r>
          </w:p>
        </w:tc>
        <w:tc>
          <w:tcPr>
            <w:tcW w:w="1879" w:type="dxa"/>
            <w:shd w:val="clear" w:color="auto" w:fill="auto"/>
            <w:noWrap/>
            <w:vAlign w:val="bottom"/>
          </w:tcPr>
          <w:p w14:paraId="093D1F62" w14:textId="77777777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8E99B11" w14:textId="77777777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456F39" w14:paraId="1680FA47" w14:textId="77777777" w:rsidTr="00310CE9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</w:tcPr>
          <w:p w14:paraId="4F61E8A6" w14:textId="77777777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Urinary tract</w:t>
            </w:r>
          </w:p>
        </w:tc>
        <w:tc>
          <w:tcPr>
            <w:tcW w:w="1879" w:type="dxa"/>
            <w:shd w:val="clear" w:color="auto" w:fill="auto"/>
            <w:noWrap/>
            <w:vAlign w:val="bottom"/>
          </w:tcPr>
          <w:p w14:paraId="7A270C2E" w14:textId="77777777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70B45C9" w14:textId="77777777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456F39" w14:paraId="5178C26D" w14:textId="77777777" w:rsidTr="00310CE9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</w:tcPr>
          <w:p w14:paraId="6D0E297E" w14:textId="77777777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Skin</w:t>
            </w:r>
          </w:p>
        </w:tc>
        <w:tc>
          <w:tcPr>
            <w:tcW w:w="1879" w:type="dxa"/>
            <w:shd w:val="clear" w:color="auto" w:fill="auto"/>
            <w:noWrap/>
            <w:vAlign w:val="bottom"/>
          </w:tcPr>
          <w:p w14:paraId="535AAD59" w14:textId="77777777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8B922CC" w14:textId="77777777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456F39" w14:paraId="03EB24BF" w14:textId="77777777" w:rsidTr="00310CE9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</w:tcPr>
          <w:p w14:paraId="20C7B308" w14:textId="77777777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gestive system</w:t>
            </w:r>
          </w:p>
        </w:tc>
        <w:tc>
          <w:tcPr>
            <w:tcW w:w="1879" w:type="dxa"/>
            <w:shd w:val="clear" w:color="auto" w:fill="auto"/>
            <w:noWrap/>
            <w:vAlign w:val="bottom"/>
          </w:tcPr>
          <w:p w14:paraId="282BEECF" w14:textId="77777777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87537D1" w14:textId="77777777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6F39" w14:paraId="5776D97E" w14:textId="77777777" w:rsidTr="00310CE9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</w:tcPr>
          <w:p w14:paraId="6EED625D" w14:textId="77777777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Diarrhea</w:t>
            </w:r>
          </w:p>
        </w:tc>
        <w:tc>
          <w:tcPr>
            <w:tcW w:w="1879" w:type="dxa"/>
            <w:shd w:val="clear" w:color="auto" w:fill="auto"/>
            <w:noWrap/>
            <w:vAlign w:val="bottom"/>
          </w:tcPr>
          <w:p w14:paraId="23E385B8" w14:textId="77777777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A8DA81A" w14:textId="77777777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456F39" w14:paraId="02C7CF0A" w14:textId="77777777" w:rsidTr="00310CE9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</w:tcPr>
          <w:p w14:paraId="05828DC5" w14:textId="77777777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Nausea</w:t>
            </w:r>
          </w:p>
        </w:tc>
        <w:tc>
          <w:tcPr>
            <w:tcW w:w="1879" w:type="dxa"/>
            <w:shd w:val="clear" w:color="auto" w:fill="auto"/>
            <w:noWrap/>
            <w:vAlign w:val="bottom"/>
          </w:tcPr>
          <w:p w14:paraId="7C856D9E" w14:textId="77777777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5CB494D" w14:textId="77777777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456F39" w14:paraId="718621DF" w14:textId="77777777" w:rsidTr="00310CE9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</w:tcPr>
          <w:p w14:paraId="465E71B9" w14:textId="77777777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jor cardiovascular events</w:t>
            </w:r>
          </w:p>
        </w:tc>
        <w:tc>
          <w:tcPr>
            <w:tcW w:w="1879" w:type="dxa"/>
            <w:shd w:val="clear" w:color="auto" w:fill="auto"/>
            <w:noWrap/>
            <w:vAlign w:val="bottom"/>
          </w:tcPr>
          <w:p w14:paraId="303D9DCD" w14:textId="77777777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6DB98EA" w14:textId="77777777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456F39" w14:paraId="7E978AF3" w14:textId="77777777" w:rsidTr="00310CE9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</w:tcPr>
          <w:p w14:paraId="41CE522F" w14:textId="77777777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ental nervous system: Headache, dizziness, abnormal sensation</w:t>
            </w:r>
          </w:p>
        </w:tc>
        <w:tc>
          <w:tcPr>
            <w:tcW w:w="1879" w:type="dxa"/>
            <w:shd w:val="clear" w:color="auto" w:fill="auto"/>
            <w:noWrap/>
            <w:vAlign w:val="bottom"/>
          </w:tcPr>
          <w:p w14:paraId="2333BDC0" w14:textId="77777777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3033F14" w14:textId="77777777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456F39" w14:paraId="0028AF77" w14:textId="77777777" w:rsidTr="00310CE9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</w:tcPr>
          <w:p w14:paraId="16BA7E52" w14:textId="77777777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keletal and muscular systems</w:t>
            </w:r>
          </w:p>
        </w:tc>
        <w:tc>
          <w:tcPr>
            <w:tcW w:w="1879" w:type="dxa"/>
            <w:shd w:val="clear" w:color="auto" w:fill="auto"/>
            <w:noWrap/>
            <w:vAlign w:val="bottom"/>
          </w:tcPr>
          <w:p w14:paraId="0B8CD4F4" w14:textId="77777777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4D23ADB" w14:textId="77777777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456F39" w14:paraId="46D66582" w14:textId="77777777" w:rsidTr="00310CE9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</w:tcPr>
          <w:p w14:paraId="33E01BC8" w14:textId="77777777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yelotoxicity</w:t>
            </w:r>
          </w:p>
        </w:tc>
        <w:tc>
          <w:tcPr>
            <w:tcW w:w="1879" w:type="dxa"/>
            <w:shd w:val="clear" w:color="auto" w:fill="auto"/>
            <w:noWrap/>
            <w:vAlign w:val="bottom"/>
          </w:tcPr>
          <w:p w14:paraId="3796A04C" w14:textId="77777777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8906744" w14:textId="77777777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6F39" w14:paraId="33212937" w14:textId="77777777" w:rsidTr="00310CE9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</w:tcPr>
          <w:p w14:paraId="2A0102D8" w14:textId="77777777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Anemia</w:t>
            </w:r>
          </w:p>
        </w:tc>
        <w:tc>
          <w:tcPr>
            <w:tcW w:w="1879" w:type="dxa"/>
            <w:shd w:val="clear" w:color="auto" w:fill="auto"/>
            <w:noWrap/>
            <w:vAlign w:val="bottom"/>
          </w:tcPr>
          <w:p w14:paraId="03D6F16A" w14:textId="77777777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7F813EC" w14:textId="77777777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456F39" w14:paraId="42C2E01B" w14:textId="77777777" w:rsidTr="00310CE9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</w:tcPr>
          <w:p w14:paraId="1A36ECB6" w14:textId="77777777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Leukopenia</w:t>
            </w:r>
          </w:p>
        </w:tc>
        <w:tc>
          <w:tcPr>
            <w:tcW w:w="1879" w:type="dxa"/>
            <w:shd w:val="clear" w:color="auto" w:fill="auto"/>
            <w:noWrap/>
            <w:vAlign w:val="bottom"/>
          </w:tcPr>
          <w:p w14:paraId="4823D1C4" w14:textId="77777777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1332944" w14:textId="77777777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456F39" w14:paraId="794D7E29" w14:textId="77777777" w:rsidTr="00310CE9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</w:tcPr>
          <w:p w14:paraId="491C53CF" w14:textId="77777777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Thrombocytopenia</w:t>
            </w:r>
          </w:p>
        </w:tc>
        <w:tc>
          <w:tcPr>
            <w:tcW w:w="1879" w:type="dxa"/>
            <w:shd w:val="clear" w:color="auto" w:fill="auto"/>
            <w:noWrap/>
            <w:vAlign w:val="bottom"/>
          </w:tcPr>
          <w:p w14:paraId="5EC80A88" w14:textId="77777777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B48F78C" w14:textId="77777777" w:rsidR="00456F39" w:rsidRDefault="00456F39" w:rsidP="00310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</w:tbl>
    <w:p w14:paraId="1FB94687" w14:textId="6C4766F4" w:rsidR="00456F39" w:rsidRPr="00B90AA4" w:rsidRDefault="00456F39">
      <w:pP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Tips: it was a s</w:t>
      </w:r>
      <w:r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>af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e</w:t>
      </w:r>
      <w:r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>ty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>analysis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>set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, thus two patients in each group suffered from </w:t>
      </w:r>
      <w:r w:rsidRPr="00456F39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infusion</w:t>
      </w:r>
      <w:r w:rsidRPr="00456F39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>-</w:t>
      </w:r>
      <w:r w:rsidRPr="00456F39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related reactions were included.</w:t>
      </w:r>
    </w:p>
    <w:sectPr w:rsidR="00456F39" w:rsidRPr="00B90A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5CD724" w14:textId="77777777" w:rsidR="00BC5E2E" w:rsidRDefault="00BC5E2E" w:rsidP="00B90AA4">
      <w:r>
        <w:separator/>
      </w:r>
    </w:p>
  </w:endnote>
  <w:endnote w:type="continuationSeparator" w:id="0">
    <w:p w14:paraId="6B5C8146" w14:textId="77777777" w:rsidR="00BC5E2E" w:rsidRDefault="00BC5E2E" w:rsidP="00B90A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71E800" w14:textId="77777777" w:rsidR="00BC5E2E" w:rsidRDefault="00BC5E2E" w:rsidP="00B90AA4">
      <w:r>
        <w:separator/>
      </w:r>
    </w:p>
  </w:footnote>
  <w:footnote w:type="continuationSeparator" w:id="0">
    <w:p w14:paraId="4157A02F" w14:textId="77777777" w:rsidR="00BC5E2E" w:rsidRDefault="00BC5E2E" w:rsidP="00B90A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F39"/>
    <w:rsid w:val="003E52CA"/>
    <w:rsid w:val="00456F39"/>
    <w:rsid w:val="00611808"/>
    <w:rsid w:val="00B90AA4"/>
    <w:rsid w:val="00BC5E2E"/>
    <w:rsid w:val="00BD12AD"/>
    <w:rsid w:val="00DE7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570089"/>
  <w15:chartTrackingRefBased/>
  <w15:docId w15:val="{87D03AD5-E6B5-4C60-9FB8-1595370BC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6F39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456F3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90A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90AA4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B90A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90AA4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35</Characters>
  <Application>Microsoft Office Word</Application>
  <DocSecurity>0</DocSecurity>
  <Lines>90</Lines>
  <Paragraphs>68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力 徐</dc:creator>
  <cp:keywords/>
  <dc:description/>
  <cp:lastModifiedBy>一力 徐</cp:lastModifiedBy>
  <cp:revision>3</cp:revision>
  <dcterms:created xsi:type="dcterms:W3CDTF">2025-09-08T16:31:00Z</dcterms:created>
  <dcterms:modified xsi:type="dcterms:W3CDTF">2025-09-08T16:32:00Z</dcterms:modified>
</cp:coreProperties>
</file>